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A41EE" w14:textId="68D233CA" w:rsidR="007C12C8" w:rsidRPr="00415E40" w:rsidRDefault="007C12C8">
      <w:pPr>
        <w:rPr>
          <w:rFonts w:ascii="Arial" w:hAnsi="Arial" w:cs="Arial"/>
          <w:b/>
          <w:bCs/>
          <w:sz w:val="24"/>
          <w:szCs w:val="32"/>
        </w:rPr>
      </w:pPr>
      <w:r w:rsidRPr="00415E40">
        <w:rPr>
          <w:rFonts w:ascii="Arial" w:hAnsi="Arial" w:cs="Arial"/>
          <w:b/>
          <w:bCs/>
          <w:sz w:val="24"/>
          <w:szCs w:val="32"/>
        </w:rPr>
        <w:t>Suppleme</w:t>
      </w:r>
      <w:bookmarkStart w:id="0" w:name="_GoBack"/>
      <w:bookmarkEnd w:id="0"/>
      <w:r w:rsidRPr="00415E40">
        <w:rPr>
          <w:rFonts w:ascii="Arial" w:hAnsi="Arial" w:cs="Arial"/>
          <w:b/>
          <w:bCs/>
          <w:sz w:val="24"/>
          <w:szCs w:val="32"/>
        </w:rPr>
        <w:t>ntary table S1</w:t>
      </w:r>
      <w:r w:rsidR="00CE1F57" w:rsidRPr="00415E40">
        <w:t xml:space="preserve">: </w:t>
      </w:r>
      <w:r w:rsidR="00CE1F57" w:rsidRPr="00415E40">
        <w:rPr>
          <w:rFonts w:ascii="Arial" w:hAnsi="Arial" w:cs="Arial"/>
          <w:b/>
          <w:bCs/>
          <w:sz w:val="24"/>
          <w:szCs w:val="32"/>
        </w:rPr>
        <w:t>List of primers and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968"/>
      </w:tblGrid>
      <w:tr w:rsidR="00F134BA" w:rsidRPr="00415E40" w14:paraId="3F29265D" w14:textId="77777777" w:rsidTr="00C13F61">
        <w:tc>
          <w:tcPr>
            <w:tcW w:w="9350" w:type="dxa"/>
            <w:gridSpan w:val="3"/>
          </w:tcPr>
          <w:p w14:paraId="0F049DDF" w14:textId="3301DA1A" w:rsidR="00F134BA" w:rsidRPr="00415E40" w:rsidRDefault="00F134BA" w:rsidP="00F134B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List of primers for qRT-PCR</w:t>
            </w:r>
          </w:p>
        </w:tc>
      </w:tr>
      <w:tr w:rsidR="00F134BA" w:rsidRPr="00415E40" w14:paraId="4313631D" w14:textId="77777777" w:rsidTr="007D0DCF">
        <w:tc>
          <w:tcPr>
            <w:tcW w:w="1838" w:type="dxa"/>
          </w:tcPr>
          <w:p w14:paraId="68DAA0C6" w14:textId="29F0F668" w:rsidR="00F134BA" w:rsidRPr="00415E40" w:rsidRDefault="00F134BA" w:rsidP="00F134B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544" w:type="dxa"/>
          </w:tcPr>
          <w:p w14:paraId="2656C6F7" w14:textId="1C29C6BB" w:rsidR="00F134BA" w:rsidRPr="00415E40" w:rsidRDefault="00F134BA" w:rsidP="00F134B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Forward (5’</w:t>
            </w: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3968" w:type="dxa"/>
          </w:tcPr>
          <w:p w14:paraId="6A1BAEF2" w14:textId="09B9AA56" w:rsidR="00F134BA" w:rsidRPr="00415E40" w:rsidRDefault="00F134BA" w:rsidP="00F134B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Reverse (5’</w:t>
            </w: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</w:p>
        </w:tc>
      </w:tr>
      <w:tr w:rsidR="00F134BA" w:rsidRPr="00415E40" w14:paraId="42843837" w14:textId="77777777" w:rsidTr="007D0DCF">
        <w:tc>
          <w:tcPr>
            <w:tcW w:w="1838" w:type="dxa"/>
          </w:tcPr>
          <w:p w14:paraId="28B19A06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VASA</w:t>
            </w:r>
          </w:p>
        </w:tc>
        <w:tc>
          <w:tcPr>
            <w:tcW w:w="3544" w:type="dxa"/>
          </w:tcPr>
          <w:p w14:paraId="406EA2A9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GTGTTTGCATCAGTTGATACC</w:t>
            </w:r>
          </w:p>
        </w:tc>
        <w:tc>
          <w:tcPr>
            <w:tcW w:w="3968" w:type="dxa"/>
          </w:tcPr>
          <w:p w14:paraId="6F62F5FF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TGGATTGGGAGCTTGTGAA</w:t>
            </w:r>
          </w:p>
        </w:tc>
      </w:tr>
      <w:tr w:rsidR="00F134BA" w:rsidRPr="00415E40" w14:paraId="50419B12" w14:textId="77777777" w:rsidTr="007D0DCF">
        <w:tc>
          <w:tcPr>
            <w:tcW w:w="1838" w:type="dxa"/>
          </w:tcPr>
          <w:p w14:paraId="656D6421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DAZL</w:t>
            </w:r>
          </w:p>
        </w:tc>
        <w:tc>
          <w:tcPr>
            <w:tcW w:w="3544" w:type="dxa"/>
          </w:tcPr>
          <w:p w14:paraId="30A73123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CCACGTCCTTTGGTTTTTA</w:t>
            </w:r>
          </w:p>
        </w:tc>
        <w:tc>
          <w:tcPr>
            <w:tcW w:w="3968" w:type="dxa"/>
          </w:tcPr>
          <w:p w14:paraId="1914DBD1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ACCTGAACTGGTGAATTTGG</w:t>
            </w:r>
          </w:p>
        </w:tc>
      </w:tr>
      <w:tr w:rsidR="00F134BA" w:rsidRPr="00415E40" w14:paraId="3EE4875F" w14:textId="77777777" w:rsidTr="007D0DCF">
        <w:tc>
          <w:tcPr>
            <w:tcW w:w="1838" w:type="dxa"/>
          </w:tcPr>
          <w:p w14:paraId="7FE6D994" w14:textId="60056AF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STELLA</w:t>
            </w:r>
          </w:p>
        </w:tc>
        <w:tc>
          <w:tcPr>
            <w:tcW w:w="3544" w:type="dxa"/>
          </w:tcPr>
          <w:p w14:paraId="5635ED03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ATTCAAATGTCCCTGCAGTT</w:t>
            </w:r>
          </w:p>
        </w:tc>
        <w:tc>
          <w:tcPr>
            <w:tcW w:w="3968" w:type="dxa"/>
          </w:tcPr>
          <w:p w14:paraId="6DD27BCE" w14:textId="77777777" w:rsidR="00F134BA" w:rsidRPr="00415E40" w:rsidRDefault="00F134BA" w:rsidP="00F134BA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CATAGAGTAGCTTTCTCAACCTG</w:t>
            </w:r>
          </w:p>
        </w:tc>
      </w:tr>
      <w:tr w:rsidR="0080230C" w:rsidRPr="00415E40" w14:paraId="32EB6C72" w14:textId="77777777" w:rsidTr="007D0DCF">
        <w:tc>
          <w:tcPr>
            <w:tcW w:w="1838" w:type="dxa"/>
          </w:tcPr>
          <w:p w14:paraId="51C5E6B2" w14:textId="60FD79BE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TFAP2C</w:t>
            </w:r>
          </w:p>
        </w:tc>
        <w:tc>
          <w:tcPr>
            <w:tcW w:w="3544" w:type="dxa"/>
          </w:tcPr>
          <w:p w14:paraId="30301BD9" w14:textId="2B888D4C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TTAAGAGGATGCTGGGCTCTG</w:t>
            </w:r>
          </w:p>
        </w:tc>
        <w:tc>
          <w:tcPr>
            <w:tcW w:w="3968" w:type="dxa"/>
          </w:tcPr>
          <w:p w14:paraId="40A91DDD" w14:textId="0C3D7385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ACTGTACTGCACACTCACCTT</w:t>
            </w:r>
          </w:p>
        </w:tc>
      </w:tr>
      <w:tr w:rsidR="0080230C" w:rsidRPr="00415E40" w14:paraId="20E21C30" w14:textId="77777777" w:rsidTr="007D0DCF">
        <w:tc>
          <w:tcPr>
            <w:tcW w:w="1838" w:type="dxa"/>
          </w:tcPr>
          <w:p w14:paraId="523B799C" w14:textId="761FFA0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BLIMP1</w:t>
            </w:r>
          </w:p>
        </w:tc>
        <w:tc>
          <w:tcPr>
            <w:tcW w:w="3544" w:type="dxa"/>
          </w:tcPr>
          <w:p w14:paraId="4EB534AE" w14:textId="3DC7A86B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TAAAGCAACCGAGCACTGAGA</w:t>
            </w:r>
          </w:p>
        </w:tc>
        <w:tc>
          <w:tcPr>
            <w:tcW w:w="3968" w:type="dxa"/>
          </w:tcPr>
          <w:p w14:paraId="18B2DD57" w14:textId="5747FD1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ACGGTAGAGGTCCTTTCCTTTG</w:t>
            </w:r>
          </w:p>
        </w:tc>
      </w:tr>
      <w:tr w:rsidR="0080230C" w:rsidRPr="00415E40" w14:paraId="430E94E0" w14:textId="77777777" w:rsidTr="007D0DCF">
        <w:tc>
          <w:tcPr>
            <w:tcW w:w="1838" w:type="dxa"/>
          </w:tcPr>
          <w:p w14:paraId="210886A7" w14:textId="7A97D99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SOX17</w:t>
            </w:r>
          </w:p>
        </w:tc>
        <w:tc>
          <w:tcPr>
            <w:tcW w:w="3544" w:type="dxa"/>
          </w:tcPr>
          <w:p w14:paraId="5F228238" w14:textId="6875F559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TTCGTGTGCAAGCCTGAGAT</w:t>
            </w:r>
          </w:p>
        </w:tc>
        <w:tc>
          <w:tcPr>
            <w:tcW w:w="3968" w:type="dxa"/>
          </w:tcPr>
          <w:p w14:paraId="49EA781C" w14:textId="773FA3D8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TAATATACCGCGGAGCTGGC</w:t>
            </w:r>
          </w:p>
        </w:tc>
      </w:tr>
      <w:tr w:rsidR="0080230C" w:rsidRPr="00415E40" w14:paraId="1FEE482F" w14:textId="77777777" w:rsidTr="007D0DCF">
        <w:tc>
          <w:tcPr>
            <w:tcW w:w="1838" w:type="dxa"/>
          </w:tcPr>
          <w:p w14:paraId="49936F5D" w14:textId="6D22B51E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PIWIL4</w:t>
            </w:r>
          </w:p>
        </w:tc>
        <w:tc>
          <w:tcPr>
            <w:tcW w:w="3544" w:type="dxa"/>
          </w:tcPr>
          <w:p w14:paraId="38243008" w14:textId="5EDCF1B9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ATGGCACCGAGATCACCTAT</w:t>
            </w:r>
          </w:p>
        </w:tc>
        <w:tc>
          <w:tcPr>
            <w:tcW w:w="3968" w:type="dxa"/>
          </w:tcPr>
          <w:p w14:paraId="5F53764D" w14:textId="4819C45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t>GCTGAGCCTCACTGTTGTCA</w:t>
            </w:r>
          </w:p>
        </w:tc>
      </w:tr>
      <w:tr w:rsidR="0080230C" w:rsidRPr="00415E40" w14:paraId="5D000B6D" w14:textId="77777777" w:rsidTr="007D0DCF">
        <w:tc>
          <w:tcPr>
            <w:tcW w:w="1838" w:type="dxa"/>
          </w:tcPr>
          <w:p w14:paraId="602A12F6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PLZF</w:t>
            </w:r>
          </w:p>
        </w:tc>
        <w:tc>
          <w:tcPr>
            <w:tcW w:w="3544" w:type="dxa"/>
          </w:tcPr>
          <w:p w14:paraId="49266433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AGATCCTCTTCCACCGCAAT</w:t>
            </w:r>
          </w:p>
        </w:tc>
        <w:tc>
          <w:tcPr>
            <w:tcW w:w="3968" w:type="dxa"/>
          </w:tcPr>
          <w:p w14:paraId="60DEC387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GCATACAGCAGGTCATC</w:t>
            </w:r>
          </w:p>
        </w:tc>
      </w:tr>
      <w:tr w:rsidR="0080230C" w:rsidRPr="00415E40" w14:paraId="08EDFE8E" w14:textId="77777777" w:rsidTr="007D0DCF">
        <w:tc>
          <w:tcPr>
            <w:tcW w:w="1838" w:type="dxa"/>
          </w:tcPr>
          <w:p w14:paraId="65C33853" w14:textId="7FB7FA12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GFRA1</w:t>
            </w:r>
          </w:p>
        </w:tc>
        <w:tc>
          <w:tcPr>
            <w:tcW w:w="3544" w:type="dxa"/>
          </w:tcPr>
          <w:p w14:paraId="0D54BF4B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AAGCACAGCTACGGAATG</w:t>
            </w:r>
          </w:p>
        </w:tc>
        <w:tc>
          <w:tcPr>
            <w:tcW w:w="3968" w:type="dxa"/>
          </w:tcPr>
          <w:p w14:paraId="073B4C62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AGGCACGATGGTCTGTCG</w:t>
            </w:r>
          </w:p>
        </w:tc>
      </w:tr>
      <w:tr w:rsidR="0080230C" w:rsidRPr="00415E40" w14:paraId="4A5CB671" w14:textId="77777777" w:rsidTr="007D0DCF">
        <w:tc>
          <w:tcPr>
            <w:tcW w:w="1838" w:type="dxa"/>
          </w:tcPr>
          <w:p w14:paraId="2D4B54D8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GPR125</w:t>
            </w:r>
          </w:p>
        </w:tc>
        <w:tc>
          <w:tcPr>
            <w:tcW w:w="3544" w:type="dxa"/>
          </w:tcPr>
          <w:p w14:paraId="3E02B258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TTTCGGGGAATTTGTTTT</w:t>
            </w:r>
          </w:p>
        </w:tc>
        <w:tc>
          <w:tcPr>
            <w:tcW w:w="3968" w:type="dxa"/>
          </w:tcPr>
          <w:p w14:paraId="0880A593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CGTACCGTGATGTTCTTC</w:t>
            </w:r>
          </w:p>
        </w:tc>
      </w:tr>
      <w:tr w:rsidR="0080230C" w:rsidRPr="00415E40" w14:paraId="4A5AC76B" w14:textId="77777777" w:rsidTr="007D0DCF">
        <w:tc>
          <w:tcPr>
            <w:tcW w:w="1838" w:type="dxa"/>
          </w:tcPr>
          <w:p w14:paraId="61CFF62C" w14:textId="7907759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PIWIL2</w:t>
            </w:r>
          </w:p>
        </w:tc>
        <w:tc>
          <w:tcPr>
            <w:tcW w:w="3544" w:type="dxa"/>
          </w:tcPr>
          <w:p w14:paraId="0223F01F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GGACCATCAAGCTGTCACC</w:t>
            </w:r>
          </w:p>
        </w:tc>
        <w:tc>
          <w:tcPr>
            <w:tcW w:w="3968" w:type="dxa"/>
          </w:tcPr>
          <w:p w14:paraId="37BF8B96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TCATTACCCGACGGAAAAC</w:t>
            </w:r>
          </w:p>
        </w:tc>
      </w:tr>
      <w:tr w:rsidR="0080230C" w:rsidRPr="00415E40" w14:paraId="434074AC" w14:textId="77777777" w:rsidTr="007D0DCF">
        <w:tc>
          <w:tcPr>
            <w:tcW w:w="1838" w:type="dxa"/>
          </w:tcPr>
          <w:p w14:paraId="17A1411F" w14:textId="57DD0DA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ACR</w:t>
            </w:r>
          </w:p>
        </w:tc>
        <w:tc>
          <w:tcPr>
            <w:tcW w:w="3544" w:type="dxa"/>
          </w:tcPr>
          <w:p w14:paraId="204BEF4C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ACTCTGCGACAGAGGGAAA</w:t>
            </w:r>
          </w:p>
        </w:tc>
        <w:tc>
          <w:tcPr>
            <w:tcW w:w="3968" w:type="dxa"/>
          </w:tcPr>
          <w:p w14:paraId="1C27F075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CACAAGTCCAGGTCGATGA</w:t>
            </w:r>
          </w:p>
        </w:tc>
      </w:tr>
      <w:tr w:rsidR="0080230C" w:rsidRPr="00415E40" w14:paraId="79200A6B" w14:textId="77777777" w:rsidTr="007D0DCF">
        <w:tc>
          <w:tcPr>
            <w:tcW w:w="1838" w:type="dxa"/>
          </w:tcPr>
          <w:p w14:paraId="1AC8BEDB" w14:textId="50F56FEC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POU5F1</w:t>
            </w:r>
          </w:p>
        </w:tc>
        <w:tc>
          <w:tcPr>
            <w:tcW w:w="3544" w:type="dxa"/>
          </w:tcPr>
          <w:p w14:paraId="224E9F44" w14:textId="5534982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 xml:space="preserve">GAAGTTAGGTGGGCAGCTTG </w:t>
            </w:r>
          </w:p>
        </w:tc>
        <w:tc>
          <w:tcPr>
            <w:tcW w:w="3968" w:type="dxa"/>
          </w:tcPr>
          <w:p w14:paraId="3D40C706" w14:textId="1268701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TGTGGCCCCAAGGAATAGT</w:t>
            </w:r>
          </w:p>
        </w:tc>
      </w:tr>
      <w:tr w:rsidR="0080230C" w:rsidRPr="00415E40" w14:paraId="6A9269C2" w14:textId="77777777" w:rsidTr="007D0DCF">
        <w:tc>
          <w:tcPr>
            <w:tcW w:w="1838" w:type="dxa"/>
          </w:tcPr>
          <w:p w14:paraId="5D3C9185" w14:textId="72D3864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3544" w:type="dxa"/>
          </w:tcPr>
          <w:p w14:paraId="77A795D2" w14:textId="106D892F" w:rsidR="0080230C" w:rsidRPr="00415E40" w:rsidRDefault="0080230C" w:rsidP="0080230C">
            <w:pPr>
              <w:pStyle w:val="NormalWeb"/>
              <w:snapToGrid w:val="0"/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GAGATGCCTCACACGGAGAC </w:t>
            </w:r>
          </w:p>
        </w:tc>
        <w:tc>
          <w:tcPr>
            <w:tcW w:w="3968" w:type="dxa"/>
          </w:tcPr>
          <w:p w14:paraId="732B98D0" w14:textId="4EBC9F5E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AGGGCTGTCCTGAATAAGCA</w:t>
            </w:r>
          </w:p>
        </w:tc>
      </w:tr>
      <w:tr w:rsidR="0080230C" w:rsidRPr="00415E40" w14:paraId="580B3B6F" w14:textId="77777777" w:rsidTr="007D0DCF">
        <w:tc>
          <w:tcPr>
            <w:tcW w:w="1838" w:type="dxa"/>
          </w:tcPr>
          <w:p w14:paraId="0DF01D9B" w14:textId="37D42272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ID4</w:t>
            </w:r>
          </w:p>
        </w:tc>
        <w:tc>
          <w:tcPr>
            <w:tcW w:w="3544" w:type="dxa"/>
          </w:tcPr>
          <w:p w14:paraId="4FAC8CE3" w14:textId="6D1596D5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CCCGCCCAACAAGAAAG</w:t>
            </w:r>
          </w:p>
        </w:tc>
        <w:tc>
          <w:tcPr>
            <w:tcW w:w="3968" w:type="dxa"/>
          </w:tcPr>
          <w:p w14:paraId="29A5C88B" w14:textId="0200863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GTCGCCCTGCTTGTTCA</w:t>
            </w:r>
          </w:p>
        </w:tc>
      </w:tr>
      <w:tr w:rsidR="0080230C" w:rsidRPr="00415E40" w14:paraId="35219904" w14:textId="77777777" w:rsidTr="007D0DCF">
        <w:tc>
          <w:tcPr>
            <w:tcW w:w="1838" w:type="dxa"/>
          </w:tcPr>
          <w:p w14:paraId="0DC42056" w14:textId="603A4D99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NANOS3</w:t>
            </w:r>
          </w:p>
        </w:tc>
        <w:tc>
          <w:tcPr>
            <w:tcW w:w="3544" w:type="dxa"/>
          </w:tcPr>
          <w:p w14:paraId="381936F2" w14:textId="0A061C8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AGGCGAAGACACAGGACAC</w:t>
            </w:r>
          </w:p>
        </w:tc>
        <w:tc>
          <w:tcPr>
            <w:tcW w:w="3968" w:type="dxa"/>
          </w:tcPr>
          <w:p w14:paraId="3A5DA221" w14:textId="50B42A7C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GAAGGCTCAGACTTCCC</w:t>
            </w:r>
          </w:p>
        </w:tc>
      </w:tr>
      <w:tr w:rsidR="0080230C" w:rsidRPr="00415E40" w14:paraId="56BF44C1" w14:textId="77777777" w:rsidTr="007D0DCF">
        <w:tc>
          <w:tcPr>
            <w:tcW w:w="1838" w:type="dxa"/>
          </w:tcPr>
          <w:p w14:paraId="0968C3E8" w14:textId="6BA2036E" w:rsidR="0080230C" w:rsidRPr="00415E40" w:rsidRDefault="008B0989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c-</w:t>
            </w:r>
            <w:r w:rsidR="0080230C"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it</w:t>
            </w:r>
          </w:p>
        </w:tc>
        <w:tc>
          <w:tcPr>
            <w:tcW w:w="3544" w:type="dxa"/>
          </w:tcPr>
          <w:p w14:paraId="13304F0F" w14:textId="3D84A54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AAGGCACTTTCTGGGCAGT</w:t>
            </w:r>
          </w:p>
        </w:tc>
        <w:tc>
          <w:tcPr>
            <w:tcW w:w="3968" w:type="dxa"/>
          </w:tcPr>
          <w:p w14:paraId="3F55B9A2" w14:textId="031E2E71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TGCCAACCCCAGTAATGAT</w:t>
            </w:r>
          </w:p>
        </w:tc>
      </w:tr>
      <w:tr w:rsidR="0080230C" w:rsidRPr="00415E40" w14:paraId="168FCDF2" w14:textId="77777777" w:rsidTr="007D0DCF">
        <w:tc>
          <w:tcPr>
            <w:tcW w:w="1838" w:type="dxa"/>
          </w:tcPr>
          <w:p w14:paraId="0C00E929" w14:textId="2DE39C9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FGF1</w:t>
            </w:r>
          </w:p>
        </w:tc>
        <w:tc>
          <w:tcPr>
            <w:tcW w:w="3544" w:type="dxa"/>
          </w:tcPr>
          <w:p w14:paraId="19FD919B" w14:textId="5E414DB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TGCAGGCTAGAGAAGCA</w:t>
            </w:r>
          </w:p>
        </w:tc>
        <w:tc>
          <w:tcPr>
            <w:tcW w:w="3968" w:type="dxa"/>
          </w:tcPr>
          <w:p w14:paraId="2FC79444" w14:textId="3AE96E90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ATGCACTTTTTGCCCTTCT</w:t>
            </w:r>
          </w:p>
        </w:tc>
      </w:tr>
      <w:tr w:rsidR="0080230C" w:rsidRPr="00415E40" w14:paraId="55AE080C" w14:textId="77777777" w:rsidTr="007D0DCF">
        <w:tc>
          <w:tcPr>
            <w:tcW w:w="1838" w:type="dxa"/>
          </w:tcPr>
          <w:p w14:paraId="406D1AAB" w14:textId="54D27570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BLIM</w:t>
            </w:r>
            <w:r w:rsidR="008B0989"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14:paraId="34A4E8AA" w14:textId="428679C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AAAGCAACCGAGCACTGAGA</w:t>
            </w:r>
          </w:p>
        </w:tc>
        <w:tc>
          <w:tcPr>
            <w:tcW w:w="3968" w:type="dxa"/>
          </w:tcPr>
          <w:p w14:paraId="357E9F32" w14:textId="2E87D0D3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CGGTAGAGGTCCTTTCCTTT</w:t>
            </w:r>
          </w:p>
        </w:tc>
      </w:tr>
      <w:tr w:rsidR="0080230C" w:rsidRPr="00415E40" w14:paraId="4FA9F905" w14:textId="77777777" w:rsidTr="007D0DCF">
        <w:tc>
          <w:tcPr>
            <w:tcW w:w="1838" w:type="dxa"/>
          </w:tcPr>
          <w:p w14:paraId="4E75308F" w14:textId="60EC4F5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CTGF</w:t>
            </w:r>
          </w:p>
        </w:tc>
        <w:tc>
          <w:tcPr>
            <w:tcW w:w="3544" w:type="dxa"/>
          </w:tcPr>
          <w:p w14:paraId="00D4ADD4" w14:textId="64AD8F81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TGCAGGCTAGAGAAGCA</w:t>
            </w:r>
          </w:p>
        </w:tc>
        <w:tc>
          <w:tcPr>
            <w:tcW w:w="3968" w:type="dxa"/>
          </w:tcPr>
          <w:p w14:paraId="7A1D4340" w14:textId="71673734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ATGCACTTTTTGCCCTTCT</w:t>
            </w:r>
          </w:p>
        </w:tc>
      </w:tr>
      <w:tr w:rsidR="0080230C" w:rsidRPr="00415E40" w14:paraId="6A2FD30F" w14:textId="77777777" w:rsidTr="007D0DCF">
        <w:tc>
          <w:tcPr>
            <w:tcW w:w="1838" w:type="dxa"/>
          </w:tcPr>
          <w:p w14:paraId="38A82DCD" w14:textId="1FBDC2F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3544" w:type="dxa"/>
          </w:tcPr>
          <w:p w14:paraId="26F1E851" w14:textId="4DEC9DE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CTGTGCATCTACACCGACA</w:t>
            </w:r>
          </w:p>
        </w:tc>
        <w:tc>
          <w:tcPr>
            <w:tcW w:w="3968" w:type="dxa"/>
          </w:tcPr>
          <w:p w14:paraId="296A32E9" w14:textId="09724E2F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TGAGCTTGTTCACCAGGAG</w:t>
            </w:r>
          </w:p>
        </w:tc>
      </w:tr>
      <w:tr w:rsidR="0080230C" w:rsidRPr="00415E40" w14:paraId="4558D102" w14:textId="77777777" w:rsidTr="007D0DCF">
        <w:tc>
          <w:tcPr>
            <w:tcW w:w="1838" w:type="dxa"/>
          </w:tcPr>
          <w:p w14:paraId="4A608EE6" w14:textId="012E1B7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CYR61</w:t>
            </w:r>
          </w:p>
        </w:tc>
        <w:tc>
          <w:tcPr>
            <w:tcW w:w="3544" w:type="dxa"/>
          </w:tcPr>
          <w:p w14:paraId="7556DEB3" w14:textId="60DFAAF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AACCCGGATTTGTGAGGT</w:t>
            </w:r>
          </w:p>
        </w:tc>
        <w:tc>
          <w:tcPr>
            <w:tcW w:w="3968" w:type="dxa"/>
          </w:tcPr>
          <w:p w14:paraId="20AA6E5E" w14:textId="7FAFD685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CTGCATTTCTTGCCCTTT</w:t>
            </w:r>
          </w:p>
        </w:tc>
      </w:tr>
      <w:tr w:rsidR="0080230C" w:rsidRPr="00415E40" w14:paraId="47702D5B" w14:textId="77777777" w:rsidTr="007D0DCF">
        <w:tc>
          <w:tcPr>
            <w:tcW w:w="1838" w:type="dxa"/>
          </w:tcPr>
          <w:p w14:paraId="2706F6CE" w14:textId="77B215D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3544" w:type="dxa"/>
          </w:tcPr>
          <w:p w14:paraId="513707D7" w14:textId="05652950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CTCCCTCCACTCGGAAG</w:t>
            </w:r>
          </w:p>
        </w:tc>
        <w:tc>
          <w:tcPr>
            <w:tcW w:w="3968" w:type="dxa"/>
          </w:tcPr>
          <w:p w14:paraId="47349620" w14:textId="19EB960E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CTGACACTGTCCAACTTGACC</w:t>
            </w:r>
          </w:p>
        </w:tc>
      </w:tr>
      <w:tr w:rsidR="0080230C" w:rsidRPr="00415E40" w14:paraId="19031700" w14:textId="77777777" w:rsidTr="007D0DCF">
        <w:tc>
          <w:tcPr>
            <w:tcW w:w="1838" w:type="dxa"/>
          </w:tcPr>
          <w:p w14:paraId="38EF7514" w14:textId="7B77416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15E40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44" w:type="dxa"/>
          </w:tcPr>
          <w:p w14:paraId="556B5B87" w14:textId="29149855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TCAACGGATTTGGTCGTATTG</w:t>
            </w:r>
          </w:p>
        </w:tc>
        <w:tc>
          <w:tcPr>
            <w:tcW w:w="3968" w:type="dxa"/>
          </w:tcPr>
          <w:p w14:paraId="12A32D07" w14:textId="1624CA3A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ATGGGTGGAATCATATTGGAA</w:t>
            </w:r>
          </w:p>
        </w:tc>
      </w:tr>
      <w:tr w:rsidR="0080230C" w:rsidRPr="00415E40" w14:paraId="5E420B80" w14:textId="77777777" w:rsidTr="007D0DCF">
        <w:tc>
          <w:tcPr>
            <w:tcW w:w="1838" w:type="dxa"/>
          </w:tcPr>
          <w:p w14:paraId="34BC9D8A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42F48CC7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AC9795F" w14:textId="7777777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30C" w:rsidRPr="00415E40" w14:paraId="4F9C3B92" w14:textId="77777777" w:rsidTr="004E4B10">
        <w:tc>
          <w:tcPr>
            <w:tcW w:w="9350" w:type="dxa"/>
            <w:gridSpan w:val="3"/>
          </w:tcPr>
          <w:p w14:paraId="2D1D1430" w14:textId="18AA4E9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List of antibodies for Immunofluorescent, Flow and Western blot</w:t>
            </w:r>
          </w:p>
        </w:tc>
      </w:tr>
      <w:tr w:rsidR="0080230C" w:rsidRPr="00415E40" w14:paraId="6E9ADE49" w14:textId="77777777" w:rsidTr="007D0DCF">
        <w:tc>
          <w:tcPr>
            <w:tcW w:w="1838" w:type="dxa"/>
          </w:tcPr>
          <w:p w14:paraId="5303C095" w14:textId="7AAC74B7" w:rsidR="0080230C" w:rsidRPr="00415E40" w:rsidRDefault="0080230C" w:rsidP="0080230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544" w:type="dxa"/>
          </w:tcPr>
          <w:p w14:paraId="51FFFD41" w14:textId="494402E1" w:rsidR="0080230C" w:rsidRPr="00415E40" w:rsidRDefault="0080230C" w:rsidP="0080230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Dilution/ Concentration</w:t>
            </w:r>
          </w:p>
        </w:tc>
        <w:tc>
          <w:tcPr>
            <w:tcW w:w="3968" w:type="dxa"/>
          </w:tcPr>
          <w:p w14:paraId="64A37A62" w14:textId="3922E439" w:rsidR="0080230C" w:rsidRPr="00415E40" w:rsidRDefault="0080230C" w:rsidP="0080230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</w:tr>
      <w:tr w:rsidR="0080230C" w:rsidRPr="00415E40" w14:paraId="5A415B17" w14:textId="77777777" w:rsidTr="007D0DCF">
        <w:tc>
          <w:tcPr>
            <w:tcW w:w="1838" w:type="dxa"/>
          </w:tcPr>
          <w:p w14:paraId="00DB4CBE" w14:textId="34087FB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VASA or DDX4</w:t>
            </w:r>
          </w:p>
        </w:tc>
        <w:tc>
          <w:tcPr>
            <w:tcW w:w="3544" w:type="dxa"/>
          </w:tcPr>
          <w:p w14:paraId="781BB3D1" w14:textId="3480D282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</w:tcPr>
          <w:p w14:paraId="59CE4BDE" w14:textId="3FC962EC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Abcam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ab13840</w:t>
            </w:r>
          </w:p>
        </w:tc>
      </w:tr>
      <w:tr w:rsidR="0080230C" w:rsidRPr="00415E40" w14:paraId="246A4D30" w14:textId="77777777" w:rsidTr="007D0DCF">
        <w:tc>
          <w:tcPr>
            <w:tcW w:w="1838" w:type="dxa"/>
          </w:tcPr>
          <w:p w14:paraId="06DC3743" w14:textId="0D1A740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VASA or DDX4</w:t>
            </w:r>
          </w:p>
        </w:tc>
        <w:tc>
          <w:tcPr>
            <w:tcW w:w="3544" w:type="dxa"/>
          </w:tcPr>
          <w:p w14:paraId="4940CB2C" w14:textId="53BC22A8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Flow cytometry: 1:200/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cells</w:t>
            </w:r>
          </w:p>
        </w:tc>
        <w:tc>
          <w:tcPr>
            <w:tcW w:w="3968" w:type="dxa"/>
          </w:tcPr>
          <w:p w14:paraId="55BF3BE9" w14:textId="409557CE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8761</w:t>
            </w:r>
          </w:p>
        </w:tc>
      </w:tr>
      <w:tr w:rsidR="0080230C" w:rsidRPr="00415E40" w14:paraId="22A7B2FC" w14:textId="77777777" w:rsidTr="007D0DCF">
        <w:tc>
          <w:tcPr>
            <w:tcW w:w="1838" w:type="dxa"/>
            <w:vMerge w:val="restart"/>
          </w:tcPr>
          <w:p w14:paraId="1499CCE8" w14:textId="1F30746F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PLZF</w:t>
            </w:r>
          </w:p>
        </w:tc>
        <w:tc>
          <w:tcPr>
            <w:tcW w:w="3544" w:type="dxa"/>
          </w:tcPr>
          <w:p w14:paraId="6B56AEBB" w14:textId="7CC82FF0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Immunofluorescent: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-25 µg/mL</w:t>
            </w:r>
          </w:p>
        </w:tc>
        <w:tc>
          <w:tcPr>
            <w:tcW w:w="3968" w:type="dxa"/>
            <w:vMerge w:val="restart"/>
          </w:tcPr>
          <w:p w14:paraId="777A1C97" w14:textId="5B4BC5C8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  <w:cs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 R&amp;D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MAB2944</w:t>
            </w:r>
          </w:p>
        </w:tc>
      </w:tr>
      <w:tr w:rsidR="0080230C" w:rsidRPr="00415E40" w14:paraId="46BE5C70" w14:textId="77777777" w:rsidTr="007D0DCF">
        <w:tc>
          <w:tcPr>
            <w:tcW w:w="1838" w:type="dxa"/>
            <w:vMerge/>
          </w:tcPr>
          <w:p w14:paraId="0D51006E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78A38A6" w14:textId="79FD2F4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Flow cytometry: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.5 µg/10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cells</w:t>
            </w:r>
          </w:p>
        </w:tc>
        <w:tc>
          <w:tcPr>
            <w:tcW w:w="3968" w:type="dxa"/>
            <w:vMerge/>
          </w:tcPr>
          <w:p w14:paraId="0CAC3D75" w14:textId="7777777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30C" w:rsidRPr="00415E40" w14:paraId="2A63DD72" w14:textId="77777777" w:rsidTr="007D0DCF">
        <w:tc>
          <w:tcPr>
            <w:tcW w:w="1838" w:type="dxa"/>
            <w:vMerge/>
          </w:tcPr>
          <w:p w14:paraId="6A4F255B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9590F8A" w14:textId="6C19A85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Western blot: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µg/mL</w:t>
            </w:r>
          </w:p>
        </w:tc>
        <w:tc>
          <w:tcPr>
            <w:tcW w:w="3968" w:type="dxa"/>
            <w:vMerge/>
          </w:tcPr>
          <w:p w14:paraId="68B60828" w14:textId="7777777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30C" w:rsidRPr="00415E40" w14:paraId="6358899D" w14:textId="77777777" w:rsidTr="007D0DCF">
        <w:tc>
          <w:tcPr>
            <w:tcW w:w="1838" w:type="dxa"/>
          </w:tcPr>
          <w:p w14:paraId="5F77A7FE" w14:textId="385CD88A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lastRenderedPageBreak/>
              <w:t>PLZF Alexa Fluor 700-conjugated antibody</w:t>
            </w:r>
          </w:p>
        </w:tc>
        <w:tc>
          <w:tcPr>
            <w:tcW w:w="3544" w:type="dxa"/>
          </w:tcPr>
          <w:p w14:paraId="0C749D5C" w14:textId="5F4C2D1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Flow cytometry: 0.25-1 µg/10</w:t>
            </w:r>
            <w:r w:rsidRPr="00415E40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15E40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3968" w:type="dxa"/>
          </w:tcPr>
          <w:p w14:paraId="70C57CFA" w14:textId="53D1A179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R&amp;D Catalog #: IC2944N</w:t>
            </w:r>
          </w:p>
        </w:tc>
      </w:tr>
      <w:tr w:rsidR="0080230C" w:rsidRPr="00415E40" w14:paraId="1B9B6117" w14:textId="77777777" w:rsidTr="007D0DCF">
        <w:tc>
          <w:tcPr>
            <w:tcW w:w="1838" w:type="dxa"/>
          </w:tcPr>
          <w:p w14:paraId="5A134998" w14:textId="0FC606F3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FITC anti-human CD90 (Thy1) antibody</w:t>
            </w:r>
          </w:p>
        </w:tc>
        <w:tc>
          <w:tcPr>
            <w:tcW w:w="3544" w:type="dxa"/>
          </w:tcPr>
          <w:p w14:paraId="30FB20F7" w14:textId="515E0C58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Flow cytometry: 5ul/10</w:t>
            </w:r>
            <w:r w:rsidRPr="00415E40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15E40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3968" w:type="dxa"/>
          </w:tcPr>
          <w:p w14:paraId="2D2C67EB" w14:textId="129D4F8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Biolegend Catalog #: 328108</w:t>
            </w:r>
          </w:p>
        </w:tc>
      </w:tr>
      <w:tr w:rsidR="0080230C" w:rsidRPr="00415E40" w14:paraId="584ACC1B" w14:textId="77777777" w:rsidTr="007D0DCF">
        <w:tc>
          <w:tcPr>
            <w:tcW w:w="1838" w:type="dxa"/>
          </w:tcPr>
          <w:p w14:paraId="1C88576C" w14:textId="26104D52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PC anti-human CD117 (c-</w:t>
            </w:r>
            <w:r w:rsidR="00B0699B" w:rsidRPr="00415E40">
              <w:rPr>
                <w:rFonts w:ascii="Arial" w:hAnsi="Arial" w:cs="Arial"/>
                <w:sz w:val="20"/>
                <w:szCs w:val="20"/>
              </w:rPr>
              <w:t>K</w:t>
            </w:r>
            <w:r w:rsidRPr="00415E40">
              <w:rPr>
                <w:rFonts w:ascii="Arial" w:hAnsi="Arial" w:cs="Arial"/>
                <w:sz w:val="20"/>
                <w:szCs w:val="20"/>
              </w:rPr>
              <w:t>it) antibody</w:t>
            </w:r>
          </w:p>
        </w:tc>
        <w:tc>
          <w:tcPr>
            <w:tcW w:w="3544" w:type="dxa"/>
          </w:tcPr>
          <w:p w14:paraId="358E8BDF" w14:textId="6D6707AB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Flow cytometry: 5ul/10</w:t>
            </w:r>
            <w:r w:rsidRPr="00415E40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15E40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3968" w:type="dxa"/>
          </w:tcPr>
          <w:p w14:paraId="3898C859" w14:textId="7D9E1CCD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Biolegend Catalog #: 313206</w:t>
            </w:r>
          </w:p>
        </w:tc>
      </w:tr>
      <w:tr w:rsidR="0080230C" w:rsidRPr="00415E40" w14:paraId="75A446CB" w14:textId="77777777" w:rsidTr="007D0DCF">
        <w:tc>
          <w:tcPr>
            <w:tcW w:w="1838" w:type="dxa"/>
          </w:tcPr>
          <w:p w14:paraId="1F4CDE16" w14:textId="760EE7F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D90 or THY1</w:t>
            </w:r>
          </w:p>
        </w:tc>
        <w:tc>
          <w:tcPr>
            <w:tcW w:w="3544" w:type="dxa"/>
          </w:tcPr>
          <w:p w14:paraId="62F0A23F" w14:textId="26911A42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-100</w:t>
            </w:r>
          </w:p>
        </w:tc>
        <w:tc>
          <w:tcPr>
            <w:tcW w:w="3968" w:type="dxa"/>
          </w:tcPr>
          <w:p w14:paraId="448D23D4" w14:textId="751C63BE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Abcam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ab23894</w:t>
            </w:r>
          </w:p>
        </w:tc>
      </w:tr>
      <w:tr w:rsidR="0080230C" w:rsidRPr="00415E40" w14:paraId="23FB3BA3" w14:textId="77777777" w:rsidTr="007D0DCF">
        <w:tc>
          <w:tcPr>
            <w:tcW w:w="1838" w:type="dxa"/>
          </w:tcPr>
          <w:p w14:paraId="3C5277EA" w14:textId="0A07539C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GPR125</w:t>
            </w:r>
          </w:p>
        </w:tc>
        <w:tc>
          <w:tcPr>
            <w:tcW w:w="3544" w:type="dxa"/>
          </w:tcPr>
          <w:p w14:paraId="42CF1523" w14:textId="4F9A3A1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-100</w:t>
            </w:r>
          </w:p>
        </w:tc>
        <w:tc>
          <w:tcPr>
            <w:tcW w:w="3968" w:type="dxa"/>
          </w:tcPr>
          <w:p w14:paraId="1D6AC459" w14:textId="70FC7423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Abcam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ab51705</w:t>
            </w:r>
          </w:p>
        </w:tc>
      </w:tr>
      <w:tr w:rsidR="0080230C" w:rsidRPr="00415E40" w14:paraId="6A6BA3E0" w14:textId="77777777" w:rsidTr="007D0DCF">
        <w:tc>
          <w:tcPr>
            <w:tcW w:w="1838" w:type="dxa"/>
          </w:tcPr>
          <w:p w14:paraId="0327E32B" w14:textId="44A30C7C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PIWIL1</w:t>
            </w:r>
          </w:p>
        </w:tc>
        <w:tc>
          <w:tcPr>
            <w:tcW w:w="3544" w:type="dxa"/>
          </w:tcPr>
          <w:p w14:paraId="2C42944E" w14:textId="1D56F89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0 µg/ml</w:t>
            </w:r>
          </w:p>
        </w:tc>
        <w:tc>
          <w:tcPr>
            <w:tcW w:w="3968" w:type="dxa"/>
          </w:tcPr>
          <w:p w14:paraId="11404A36" w14:textId="6FE7591A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Abcam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ab12337</w:t>
            </w:r>
          </w:p>
        </w:tc>
      </w:tr>
      <w:tr w:rsidR="0080230C" w:rsidRPr="00415E40" w14:paraId="6587181F" w14:textId="77777777" w:rsidTr="007D0DCF">
        <w:tc>
          <w:tcPr>
            <w:tcW w:w="1838" w:type="dxa"/>
            <w:vMerge w:val="restart"/>
          </w:tcPr>
          <w:p w14:paraId="351D0192" w14:textId="56DF23F6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crosin</w:t>
            </w:r>
          </w:p>
        </w:tc>
        <w:tc>
          <w:tcPr>
            <w:tcW w:w="3544" w:type="dxa"/>
          </w:tcPr>
          <w:p w14:paraId="34D20B24" w14:textId="198E7C0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:100</w:t>
            </w:r>
          </w:p>
        </w:tc>
        <w:tc>
          <w:tcPr>
            <w:tcW w:w="3968" w:type="dxa"/>
            <w:vMerge w:val="restart"/>
          </w:tcPr>
          <w:p w14:paraId="79023A64" w14:textId="70FBF06A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alog #: PA5-99580</w:t>
            </w:r>
          </w:p>
        </w:tc>
      </w:tr>
      <w:tr w:rsidR="0080230C" w:rsidRPr="00415E40" w14:paraId="705381C8" w14:textId="77777777" w:rsidTr="007D0DCF">
        <w:tc>
          <w:tcPr>
            <w:tcW w:w="1838" w:type="dxa"/>
            <w:vMerge/>
          </w:tcPr>
          <w:p w14:paraId="4577DE6B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29C8497" w14:textId="4BFB74DF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  <w:vMerge/>
          </w:tcPr>
          <w:p w14:paraId="699766E6" w14:textId="7777777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30C" w:rsidRPr="00415E40" w14:paraId="61A6E2E7" w14:textId="77777777" w:rsidTr="007D0DCF">
        <w:tc>
          <w:tcPr>
            <w:tcW w:w="1838" w:type="dxa"/>
          </w:tcPr>
          <w:p w14:paraId="5701DEF2" w14:textId="77EFEDA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3544" w:type="dxa"/>
          </w:tcPr>
          <w:p w14:paraId="7DD2BDFB" w14:textId="7DE908A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 µg/ml</w:t>
            </w:r>
          </w:p>
        </w:tc>
        <w:tc>
          <w:tcPr>
            <w:tcW w:w="3968" w:type="dxa"/>
          </w:tcPr>
          <w:p w14:paraId="18CF3EBF" w14:textId="00DE1E4C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 xml:space="preserve"> Abcam </w:t>
            </w:r>
            <w:r w:rsidRPr="00415E4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atalog #: </w:t>
            </w:r>
            <w:r w:rsidRPr="00415E40">
              <w:rPr>
                <w:rFonts w:ascii="Arial" w:hAnsi="Arial" w:cs="Arial"/>
                <w:sz w:val="20"/>
                <w:szCs w:val="20"/>
              </w:rPr>
              <w:t>ab73135</w:t>
            </w:r>
          </w:p>
        </w:tc>
      </w:tr>
      <w:tr w:rsidR="0080230C" w:rsidRPr="00415E40" w14:paraId="06817FE8" w14:textId="77777777" w:rsidTr="007D0DCF">
        <w:tc>
          <w:tcPr>
            <w:tcW w:w="1838" w:type="dxa"/>
          </w:tcPr>
          <w:p w14:paraId="70DB058F" w14:textId="0CB4810E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YAP@Rabbit</w:t>
            </w:r>
          </w:p>
        </w:tc>
        <w:tc>
          <w:tcPr>
            <w:tcW w:w="3544" w:type="dxa"/>
          </w:tcPr>
          <w:p w14:paraId="1D7130FE" w14:textId="3686B964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Immunofluorescent: 1:50</w:t>
            </w:r>
          </w:p>
        </w:tc>
        <w:tc>
          <w:tcPr>
            <w:tcW w:w="3968" w:type="dxa"/>
          </w:tcPr>
          <w:p w14:paraId="1A71456F" w14:textId="4C01F76A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14074</w:t>
            </w:r>
          </w:p>
        </w:tc>
      </w:tr>
      <w:tr w:rsidR="0080230C" w:rsidRPr="00415E40" w14:paraId="7953DE44" w14:textId="77777777" w:rsidTr="007D0DCF">
        <w:tc>
          <w:tcPr>
            <w:tcW w:w="1838" w:type="dxa"/>
          </w:tcPr>
          <w:p w14:paraId="0B2A39D7" w14:textId="0F0001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YAP@Mouse</w:t>
            </w:r>
          </w:p>
        </w:tc>
        <w:tc>
          <w:tcPr>
            <w:tcW w:w="3544" w:type="dxa"/>
          </w:tcPr>
          <w:p w14:paraId="6DF9A526" w14:textId="7B6B399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</w:tcPr>
          <w:p w14:paraId="1D419DEA" w14:textId="57974C5E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12395</w:t>
            </w:r>
          </w:p>
        </w:tc>
      </w:tr>
      <w:tr w:rsidR="0080230C" w:rsidRPr="00415E40" w14:paraId="3894F15D" w14:textId="77777777" w:rsidTr="007D0DCF">
        <w:tc>
          <w:tcPr>
            <w:tcW w:w="1838" w:type="dxa"/>
          </w:tcPr>
          <w:p w14:paraId="3E75BB28" w14:textId="090EA07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YAP@Rabbit</w:t>
            </w:r>
          </w:p>
        </w:tc>
        <w:tc>
          <w:tcPr>
            <w:tcW w:w="3544" w:type="dxa"/>
          </w:tcPr>
          <w:p w14:paraId="4599B9BC" w14:textId="62E93FBD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</w:tcPr>
          <w:p w14:paraId="357730B9" w14:textId="4D2B8743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4912</w:t>
            </w:r>
          </w:p>
        </w:tc>
      </w:tr>
      <w:tr w:rsidR="0080230C" w:rsidRPr="00415E40" w14:paraId="38494522" w14:textId="77777777" w:rsidTr="007D0DCF">
        <w:tc>
          <w:tcPr>
            <w:tcW w:w="1838" w:type="dxa"/>
          </w:tcPr>
          <w:p w14:paraId="499678AA" w14:textId="486963C3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YAP/TAZ</w:t>
            </w:r>
          </w:p>
        </w:tc>
        <w:tc>
          <w:tcPr>
            <w:tcW w:w="3544" w:type="dxa"/>
          </w:tcPr>
          <w:p w14:paraId="2C9FF0FE" w14:textId="4642BF6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</w:tcPr>
          <w:p w14:paraId="0EED14F2" w14:textId="5CB191D5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8418</w:t>
            </w:r>
          </w:p>
        </w:tc>
      </w:tr>
      <w:tr w:rsidR="0080230C" w:rsidRPr="00415E40" w14:paraId="486F980E" w14:textId="77777777" w:rsidTr="007D0DCF">
        <w:tc>
          <w:tcPr>
            <w:tcW w:w="1838" w:type="dxa"/>
          </w:tcPr>
          <w:p w14:paraId="5854C627" w14:textId="1C7A3E90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Phos YAP</w:t>
            </w:r>
          </w:p>
        </w:tc>
        <w:tc>
          <w:tcPr>
            <w:tcW w:w="3544" w:type="dxa"/>
          </w:tcPr>
          <w:p w14:paraId="4742BE6E" w14:textId="68C5EB11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: 1:10000</w:t>
            </w:r>
          </w:p>
        </w:tc>
        <w:tc>
          <w:tcPr>
            <w:tcW w:w="3968" w:type="dxa"/>
          </w:tcPr>
          <w:p w14:paraId="669049E4" w14:textId="004F20FC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Cell signaling Catalog #: 4911</w:t>
            </w:r>
          </w:p>
        </w:tc>
      </w:tr>
      <w:tr w:rsidR="0080230C" w:rsidRPr="00415E40" w14:paraId="0CC19D35" w14:textId="77777777" w:rsidTr="007D0DCF">
        <w:tc>
          <w:tcPr>
            <w:tcW w:w="1838" w:type="dxa"/>
          </w:tcPr>
          <w:p w14:paraId="7B20EF91" w14:textId="73AB61E9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Alexa Fluor 488 Goat anti-rabbit IgG</w:t>
            </w:r>
          </w:p>
        </w:tc>
        <w:tc>
          <w:tcPr>
            <w:tcW w:w="3544" w:type="dxa"/>
          </w:tcPr>
          <w:p w14:paraId="399398E5" w14:textId="10D821C8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  <w:tc>
          <w:tcPr>
            <w:tcW w:w="3968" w:type="dxa"/>
          </w:tcPr>
          <w:p w14:paraId="4E94AC21" w14:textId="77777777" w:rsidR="0080230C" w:rsidRPr="00415E40" w:rsidRDefault="0080230C" w:rsidP="008023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 xml:space="preserve">Thermo Fisher Scientific, </w:t>
            </w:r>
          </w:p>
          <w:p w14:paraId="6E5D4F8C" w14:textId="389C49DA" w:rsidR="0080230C" w:rsidRPr="00415E40" w:rsidRDefault="0080230C" w:rsidP="0080230C">
            <w:pPr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 xml:space="preserve">Cat# A11008 </w:t>
            </w:r>
          </w:p>
        </w:tc>
      </w:tr>
      <w:tr w:rsidR="0080230C" w:rsidRPr="00415E40" w14:paraId="1612319B" w14:textId="77777777" w:rsidTr="007D0DCF">
        <w:tc>
          <w:tcPr>
            <w:tcW w:w="1838" w:type="dxa"/>
          </w:tcPr>
          <w:p w14:paraId="6AB8C6FC" w14:textId="5EC9FE32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Alexa Fluor 488 Goat anti-mouse IgG</w:t>
            </w:r>
          </w:p>
        </w:tc>
        <w:tc>
          <w:tcPr>
            <w:tcW w:w="3544" w:type="dxa"/>
          </w:tcPr>
          <w:p w14:paraId="4DB6A77C" w14:textId="0629A161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  <w:tc>
          <w:tcPr>
            <w:tcW w:w="3968" w:type="dxa"/>
          </w:tcPr>
          <w:p w14:paraId="0620B838" w14:textId="77777777" w:rsidR="0080230C" w:rsidRPr="00415E40" w:rsidRDefault="0080230C" w:rsidP="008023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 xml:space="preserve">Thermo Fisher Scientific, </w:t>
            </w:r>
          </w:p>
          <w:p w14:paraId="73441623" w14:textId="3047F5BD" w:rsidR="0080230C" w:rsidRPr="00415E40" w:rsidRDefault="0080230C" w:rsidP="0080230C">
            <w:pPr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 xml:space="preserve">Cat# A11001 </w:t>
            </w:r>
          </w:p>
        </w:tc>
      </w:tr>
      <w:tr w:rsidR="0080230C" w:rsidRPr="00415E40" w14:paraId="1240BFC7" w14:textId="77777777" w:rsidTr="007D0DCF">
        <w:tc>
          <w:tcPr>
            <w:tcW w:w="1838" w:type="dxa"/>
          </w:tcPr>
          <w:p w14:paraId="3ADE2C7D" w14:textId="53AB32BE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Alexa Fluor 594 Goat anti-Rabbit IgG</w:t>
            </w:r>
          </w:p>
        </w:tc>
        <w:tc>
          <w:tcPr>
            <w:tcW w:w="3544" w:type="dxa"/>
          </w:tcPr>
          <w:p w14:paraId="785D8D6D" w14:textId="69C6901E" w:rsidR="0080230C" w:rsidRPr="00415E40" w:rsidRDefault="0080230C" w:rsidP="0080230C">
            <w:pPr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  <w:tc>
          <w:tcPr>
            <w:tcW w:w="3968" w:type="dxa"/>
          </w:tcPr>
          <w:p w14:paraId="38077C85" w14:textId="0193BAB9" w:rsidR="0080230C" w:rsidRPr="00415E40" w:rsidRDefault="0080230C" w:rsidP="0080230C">
            <w:pPr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Cell Signaling Technology Cat# 8889</w:t>
            </w:r>
          </w:p>
        </w:tc>
      </w:tr>
      <w:tr w:rsidR="0080230C" w:rsidRPr="00415E40" w14:paraId="74A64D3F" w14:textId="77777777" w:rsidTr="007D0DCF">
        <w:tc>
          <w:tcPr>
            <w:tcW w:w="1838" w:type="dxa"/>
          </w:tcPr>
          <w:p w14:paraId="1D51E1A3" w14:textId="692759B1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3544" w:type="dxa"/>
          </w:tcPr>
          <w:p w14:paraId="6949F823" w14:textId="1F2AA811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hAnsi="Arial" w:cs="Arial"/>
                <w:sz w:val="20"/>
                <w:szCs w:val="20"/>
              </w:rPr>
              <w:t>Western blot 1:10000</w:t>
            </w:r>
          </w:p>
        </w:tc>
        <w:tc>
          <w:tcPr>
            <w:tcW w:w="3968" w:type="dxa"/>
          </w:tcPr>
          <w:p w14:paraId="55C15352" w14:textId="58DA5D56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5E40">
              <w:rPr>
                <w:rFonts w:ascii="Arial" w:eastAsia="Times New Roman" w:hAnsi="Arial" w:cs="Arial"/>
                <w:sz w:val="20"/>
                <w:szCs w:val="20"/>
              </w:rPr>
              <w:t>Sigma-Aldrich Cat# A3854</w:t>
            </w:r>
          </w:p>
        </w:tc>
      </w:tr>
      <w:tr w:rsidR="0080230C" w:rsidRPr="00415E40" w14:paraId="55E43B0F" w14:textId="77777777" w:rsidTr="007D0DCF">
        <w:tc>
          <w:tcPr>
            <w:tcW w:w="1838" w:type="dxa"/>
          </w:tcPr>
          <w:p w14:paraId="20DD67A7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8DE38EC" w14:textId="77777777" w:rsidR="0080230C" w:rsidRPr="00415E40" w:rsidRDefault="0080230C" w:rsidP="0080230C">
            <w:pPr>
              <w:spacing w:line="360" w:lineRule="auto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03AABF9" w14:textId="77777777" w:rsidR="0080230C" w:rsidRPr="00415E40" w:rsidRDefault="0080230C" w:rsidP="008023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00D928" w14:textId="77777777" w:rsidR="004B3517" w:rsidRPr="00415E40" w:rsidRDefault="004B3517">
      <w:pPr>
        <w:rPr>
          <w:rFonts w:ascii="Arial" w:hAnsi="Arial" w:cs="Arial"/>
          <w:sz w:val="20"/>
          <w:szCs w:val="20"/>
        </w:rPr>
      </w:pPr>
    </w:p>
    <w:p w14:paraId="2E30872D" w14:textId="77777777" w:rsidR="001A758A" w:rsidRPr="00415E40" w:rsidRDefault="001A758A">
      <w:pPr>
        <w:rPr>
          <w:rFonts w:ascii="Arial" w:hAnsi="Arial" w:cs="Arial"/>
          <w:sz w:val="20"/>
          <w:szCs w:val="20"/>
        </w:rPr>
      </w:pPr>
    </w:p>
    <w:p w14:paraId="2B44F193" w14:textId="72E0A2B5" w:rsidR="001A758A" w:rsidRPr="00415E40" w:rsidRDefault="007C12C8">
      <w:pPr>
        <w:rPr>
          <w:rFonts w:ascii="Arial" w:hAnsi="Arial" w:cs="Arial"/>
          <w:b/>
          <w:bCs/>
          <w:sz w:val="20"/>
          <w:szCs w:val="20"/>
        </w:rPr>
      </w:pPr>
      <w:r w:rsidRPr="00415E40">
        <w:rPr>
          <w:rFonts w:ascii="Arial" w:hAnsi="Arial" w:cs="Arial"/>
          <w:b/>
          <w:bCs/>
          <w:sz w:val="20"/>
          <w:szCs w:val="20"/>
        </w:rPr>
        <w:t>Supplementary table S2</w:t>
      </w:r>
    </w:p>
    <w:tbl>
      <w:tblPr>
        <w:tblW w:w="93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581"/>
        <w:gridCol w:w="1599"/>
        <w:gridCol w:w="2002"/>
        <w:gridCol w:w="2810"/>
      </w:tblGrid>
      <w:tr w:rsidR="005638A4" w:rsidRPr="00415E40" w14:paraId="0F386CD8" w14:textId="77777777" w:rsidTr="005638A4">
        <w:trPr>
          <w:trHeight w:val="244"/>
          <w:jc w:val="center"/>
        </w:trPr>
        <w:tc>
          <w:tcPr>
            <w:tcW w:w="133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7E77EBF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hESC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6F669CA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Crispr/Cas9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6451C5C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shRNA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45DD52F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AP/Actin</w:t>
            </w:r>
          </w:p>
        </w:tc>
        <w:tc>
          <w:tcPr>
            <w:tcW w:w="281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EC824CB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Spermatogonia-derived from SSC differentiation </w:t>
            </w:r>
          </w:p>
        </w:tc>
      </w:tr>
      <w:tr w:rsidR="005638A4" w:rsidRPr="00415E40" w14:paraId="52518C2C" w14:textId="77777777" w:rsidTr="005638A4">
        <w:trPr>
          <w:trHeight w:val="350"/>
          <w:jc w:val="center"/>
        </w:trPr>
        <w:tc>
          <w:tcPr>
            <w:tcW w:w="133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2B45FEE" w14:textId="77777777" w:rsidR="001A758A" w:rsidRPr="00415E40" w:rsidRDefault="001A758A" w:rsidP="00214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CD0EF8C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682AFA4" w14:textId="77777777" w:rsidR="001A758A" w:rsidRPr="00415E40" w:rsidRDefault="001A758A" w:rsidP="00214785">
            <w:pPr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E9918FE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40</w:t>
            </w:r>
          </w:p>
        </w:tc>
        <w:tc>
          <w:tcPr>
            <w:tcW w:w="281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260B021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 +</w:t>
            </w:r>
          </w:p>
        </w:tc>
      </w:tr>
      <w:tr w:rsidR="005638A4" w:rsidRPr="00415E40" w14:paraId="4EE383FF" w14:textId="77777777" w:rsidTr="005638A4">
        <w:trPr>
          <w:trHeight w:val="350"/>
          <w:jc w:val="center"/>
        </w:trPr>
        <w:tc>
          <w:tcPr>
            <w:tcW w:w="133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D7B57F2" w14:textId="77777777" w:rsidR="001A758A" w:rsidRPr="00415E40" w:rsidRDefault="001A758A" w:rsidP="00214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YAP-KD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FE98EDF" w14:textId="2F0F2469" w:rsidR="001A758A" w:rsidRPr="00415E40" w:rsidRDefault="001A758A" w:rsidP="00505919">
            <w:pPr>
              <w:numPr>
                <w:ilvl w:val="0"/>
                <w:numId w:val="3"/>
              </w:numPr>
              <w:spacing w:after="0" w:line="240" w:lineRule="auto"/>
              <w:ind w:left="1267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E1ABE14" w14:textId="77777777" w:rsidR="001A758A" w:rsidRPr="00415E40" w:rsidRDefault="001A758A" w:rsidP="00214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2FAE087" w14:textId="77777777" w:rsidR="001A758A" w:rsidRPr="00415E40" w:rsidRDefault="001A758A" w:rsidP="00214785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     0.5813</w:t>
            </w:r>
          </w:p>
        </w:tc>
        <w:tc>
          <w:tcPr>
            <w:tcW w:w="281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847E06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 +++</w:t>
            </w:r>
          </w:p>
        </w:tc>
      </w:tr>
      <w:tr w:rsidR="005638A4" w:rsidRPr="001A0FC5" w14:paraId="5E57EA90" w14:textId="77777777" w:rsidTr="005638A4">
        <w:trPr>
          <w:trHeight w:val="350"/>
          <w:jc w:val="center"/>
        </w:trPr>
        <w:tc>
          <w:tcPr>
            <w:tcW w:w="133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4BA2FC" w14:textId="77777777" w:rsidR="001A758A" w:rsidRPr="00415E40" w:rsidRDefault="001A758A" w:rsidP="00214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YAP-DKD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5B84CC1" w14:textId="72F4AA48" w:rsidR="001A758A" w:rsidRPr="00415E40" w:rsidRDefault="001A758A" w:rsidP="00505919">
            <w:pPr>
              <w:numPr>
                <w:ilvl w:val="0"/>
                <w:numId w:val="4"/>
              </w:numPr>
              <w:spacing w:after="0" w:line="240" w:lineRule="auto"/>
              <w:ind w:left="1267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654C38" w14:textId="2F3579B4" w:rsidR="001A758A" w:rsidRPr="00415E40" w:rsidRDefault="001A758A" w:rsidP="00505919">
            <w:pPr>
              <w:numPr>
                <w:ilvl w:val="0"/>
                <w:numId w:val="4"/>
              </w:numPr>
              <w:spacing w:after="0" w:line="240" w:lineRule="auto"/>
              <w:ind w:left="1267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2A04D2" w14:textId="77777777" w:rsidR="001A758A" w:rsidRPr="00415E40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281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607A529" w14:textId="77777777" w:rsidR="001A758A" w:rsidRPr="001A0FC5" w:rsidRDefault="001A758A" w:rsidP="00214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5E40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 No</w:t>
            </w:r>
          </w:p>
        </w:tc>
      </w:tr>
    </w:tbl>
    <w:p w14:paraId="51A098EB" w14:textId="77777777" w:rsidR="001A758A" w:rsidRPr="001A0FC5" w:rsidRDefault="001A758A">
      <w:pPr>
        <w:rPr>
          <w:rFonts w:ascii="Arial" w:hAnsi="Arial" w:cs="Arial"/>
          <w:sz w:val="20"/>
          <w:szCs w:val="20"/>
        </w:rPr>
      </w:pPr>
    </w:p>
    <w:sectPr w:rsidR="001A758A" w:rsidRPr="001A0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8584F" w14:textId="77777777" w:rsidR="00A154C9" w:rsidRDefault="00A154C9" w:rsidP="005638A4">
      <w:pPr>
        <w:spacing w:after="0" w:line="240" w:lineRule="auto"/>
      </w:pPr>
      <w:r>
        <w:separator/>
      </w:r>
    </w:p>
  </w:endnote>
  <w:endnote w:type="continuationSeparator" w:id="0">
    <w:p w14:paraId="639E072C" w14:textId="77777777" w:rsidR="00A154C9" w:rsidRDefault="00A154C9" w:rsidP="00563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9B8FE" w14:textId="77777777" w:rsidR="00A154C9" w:rsidRDefault="00A154C9" w:rsidP="005638A4">
      <w:pPr>
        <w:spacing w:after="0" w:line="240" w:lineRule="auto"/>
      </w:pPr>
      <w:r>
        <w:separator/>
      </w:r>
    </w:p>
  </w:footnote>
  <w:footnote w:type="continuationSeparator" w:id="0">
    <w:p w14:paraId="60655DBD" w14:textId="77777777" w:rsidR="00A154C9" w:rsidRDefault="00A154C9" w:rsidP="005638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14FDD"/>
    <w:multiLevelType w:val="hybridMultilevel"/>
    <w:tmpl w:val="33B4D166"/>
    <w:lvl w:ilvl="0" w:tplc="AC386A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A008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CF9D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ED4C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5236A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8D3D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0E534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6206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5E396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528B6"/>
    <w:multiLevelType w:val="hybridMultilevel"/>
    <w:tmpl w:val="F138B8EC"/>
    <w:lvl w:ilvl="0" w:tplc="D3D6630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9F2234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5E6D2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52ACB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0C141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3CF21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36BB3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DE5BE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E2133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B18E0"/>
    <w:multiLevelType w:val="hybridMultilevel"/>
    <w:tmpl w:val="142C4AB6"/>
    <w:lvl w:ilvl="0" w:tplc="8F8ECFB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AE3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9A754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64FC2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E023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D0E7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8A0AC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7EF9F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C78A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E78ED"/>
    <w:multiLevelType w:val="hybridMultilevel"/>
    <w:tmpl w:val="DCE27FF2"/>
    <w:lvl w:ilvl="0" w:tplc="FEE2B35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B66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5AC79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F6D76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3AD31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66E1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C0D59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A4B11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3494F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EBE"/>
    <w:rsid w:val="000C1057"/>
    <w:rsid w:val="000F16B0"/>
    <w:rsid w:val="00111605"/>
    <w:rsid w:val="00196DFE"/>
    <w:rsid w:val="001A0FC5"/>
    <w:rsid w:val="001A758A"/>
    <w:rsid w:val="00214785"/>
    <w:rsid w:val="0036409A"/>
    <w:rsid w:val="003A16DA"/>
    <w:rsid w:val="003F7CF1"/>
    <w:rsid w:val="00415E40"/>
    <w:rsid w:val="004B3517"/>
    <w:rsid w:val="004B3801"/>
    <w:rsid w:val="004C2E9E"/>
    <w:rsid w:val="005000E3"/>
    <w:rsid w:val="00505919"/>
    <w:rsid w:val="005638A4"/>
    <w:rsid w:val="005B0CB1"/>
    <w:rsid w:val="005D594C"/>
    <w:rsid w:val="005E17C0"/>
    <w:rsid w:val="00685E50"/>
    <w:rsid w:val="006C6317"/>
    <w:rsid w:val="006F78CD"/>
    <w:rsid w:val="00752C57"/>
    <w:rsid w:val="00765B24"/>
    <w:rsid w:val="007C12C8"/>
    <w:rsid w:val="007D0DCF"/>
    <w:rsid w:val="007F268C"/>
    <w:rsid w:val="0080230C"/>
    <w:rsid w:val="00854BE2"/>
    <w:rsid w:val="008A657C"/>
    <w:rsid w:val="008B0989"/>
    <w:rsid w:val="00951B62"/>
    <w:rsid w:val="009570D1"/>
    <w:rsid w:val="00A0209B"/>
    <w:rsid w:val="00A154C9"/>
    <w:rsid w:val="00AC3190"/>
    <w:rsid w:val="00B0699B"/>
    <w:rsid w:val="00B115DF"/>
    <w:rsid w:val="00B409B2"/>
    <w:rsid w:val="00C113BF"/>
    <w:rsid w:val="00C42EBE"/>
    <w:rsid w:val="00CE1F57"/>
    <w:rsid w:val="00D26891"/>
    <w:rsid w:val="00D30D20"/>
    <w:rsid w:val="00DE3C04"/>
    <w:rsid w:val="00E343F3"/>
    <w:rsid w:val="00E7427E"/>
    <w:rsid w:val="00ED1386"/>
    <w:rsid w:val="00F134BA"/>
    <w:rsid w:val="00F9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0DAB6"/>
  <w15:chartTrackingRefBased/>
  <w15:docId w15:val="{304F0F03-2F1B-4778-A359-00261924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E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111605"/>
    <w:pPr>
      <w:spacing w:before="280" w:after="119" w:line="240" w:lineRule="auto"/>
    </w:pPr>
    <w:rPr>
      <w:rFonts w:ascii="Times New Roman" w:eastAsia="SimSun" w:hAnsi="Times New Roman" w:cs="Times New Roman"/>
      <w:sz w:val="24"/>
      <w:szCs w:val="24"/>
      <w:lang w:val="en-IE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63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8A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3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8A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080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4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848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122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30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656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Khampang</dc:creator>
  <cp:keywords/>
  <dc:description/>
  <cp:lastModifiedBy>Kiruthika S</cp:lastModifiedBy>
  <cp:revision>9</cp:revision>
  <dcterms:created xsi:type="dcterms:W3CDTF">2024-05-19T12:52:00Z</dcterms:created>
  <dcterms:modified xsi:type="dcterms:W3CDTF">2024-07-06T02:20:00Z</dcterms:modified>
</cp:coreProperties>
</file>